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461"/>
        <w:tblW w:w="15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01"/>
        <w:gridCol w:w="1146"/>
        <w:gridCol w:w="1170"/>
        <w:gridCol w:w="1440"/>
        <w:gridCol w:w="1440"/>
        <w:gridCol w:w="1170"/>
        <w:gridCol w:w="1350"/>
        <w:gridCol w:w="1350"/>
        <w:gridCol w:w="1170"/>
        <w:gridCol w:w="1170"/>
        <w:gridCol w:w="1260"/>
        <w:gridCol w:w="1260"/>
      </w:tblGrid>
      <w:tr w:rsidR="006A65E2" w:rsidRPr="00B2622A" w14:paraId="00EB9B48" w14:textId="77777777" w:rsidTr="00663F18">
        <w:trPr>
          <w:trHeight w:val="440"/>
        </w:trPr>
        <w:tc>
          <w:tcPr>
            <w:tcW w:w="15655" w:type="dxa"/>
            <w:gridSpan w:val="13"/>
            <w:shd w:val="clear" w:color="auto" w:fill="auto"/>
            <w:noWrap/>
            <w:vAlign w:val="center"/>
          </w:tcPr>
          <w:p w14:paraId="0251385B" w14:textId="12BAA919" w:rsidR="006A65E2" w:rsidRPr="00845F6D" w:rsidRDefault="00703FC9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="006A65E2" w:rsidRPr="006A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1.</w:t>
            </w:r>
            <w:r w:rsidR="006A65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A65E2" w:rsidRPr="00CD01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A65E2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mmaTile</w:t>
            </w:r>
            <w:proofErr w:type="spellEnd"/>
            <w:r w:rsidR="006A65E2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CD01E5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6A65E2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simetry </w:t>
            </w:r>
            <w:r w:rsidR="00CD01E5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6A65E2" w:rsidRPr="009405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ameters</w:t>
            </w:r>
          </w:p>
        </w:tc>
      </w:tr>
      <w:tr w:rsidR="00663F18" w:rsidRPr="00B2622A" w14:paraId="140B5C18" w14:textId="77777777" w:rsidTr="00663F18">
        <w:trPr>
          <w:trHeight w:val="1616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DBD1B1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AC4F16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ions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06D2701" w14:textId="5D971646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ction cavity volume (cm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7E0225" w14:textId="740E954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of Tiles </w:t>
            </w:r>
            <w:r w:rsidR="00CD01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lante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11BCCA" w14:textId="77777777" w:rsidR="00234050" w:rsidRDefault="00B2622A" w:rsidP="00B262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45F6D">
              <w:rPr>
                <w:rFonts w:ascii="Times New Roman" w:eastAsia="Times New Roman" w:hAnsi="Times New Roman" w:cs="Times New Roman"/>
                <w:sz w:val="22"/>
                <w:szCs w:val="22"/>
              </w:rPr>
              <w:t>GTVr</w:t>
            </w:r>
            <w:proofErr w:type="spellEnd"/>
          </w:p>
          <w:p w14:paraId="7B25026E" w14:textId="591085D5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sz w:val="22"/>
                <w:szCs w:val="22"/>
              </w:rPr>
              <w:t>enhancement on MRI T1 without gadolinium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cm</w:t>
            </w:r>
            <w:r w:rsidR="00234050" w:rsidRPr="0023405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1AF0974" w14:textId="2C86F000" w:rsidR="00234050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Vr</w:t>
            </w:r>
            <w:proofErr w:type="spellEnd"/>
          </w:p>
          <w:p w14:paraId="778B91C3" w14:textId="77777777" w:rsidR="00663F18" w:rsidRDefault="00B2622A" w:rsidP="00B262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hancement on MRI T1</w:t>
            </w:r>
            <w:r w:rsidR="00663F18" w:rsidRPr="00845F6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th</w:t>
            </w:r>
          </w:p>
          <w:p w14:paraId="55DB309E" w14:textId="7BF816B1" w:rsidR="00B2622A" w:rsidRPr="00845F6D" w:rsidRDefault="00663F18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sz w:val="22"/>
                <w:szCs w:val="22"/>
              </w:rPr>
              <w:t>gadoliniu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2340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2340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E50493" w14:textId="61D0BBB7" w:rsidR="00B2622A" w:rsidRPr="00845F6D" w:rsidRDefault="00234050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V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HRCTV)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5FD838" w14:textId="77777777" w:rsidR="00663F18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cription Dose</w:t>
            </w:r>
          </w:p>
          <w:p w14:paraId="70ED59CF" w14:textId="25F6A015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</w:t>
            </w:r>
            <w:proofErr w:type="spellEnd"/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C9B554E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cription depth into brain parenchyma (mm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247BF5" w14:textId="42289DFE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90 PTV (HRCTV) (</w:t>
            </w:r>
            <w:proofErr w:type="spellStart"/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</w:t>
            </w:r>
            <w:proofErr w:type="spellEnd"/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FFF7D9F" w14:textId="77777777" w:rsidR="00663F18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CB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TV </w:t>
            </w:r>
          </w:p>
          <w:p w14:paraId="1CECADC3" w14:textId="77777777" w:rsidR="00663F18" w:rsidRDefault="00CB30FB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HRCTV) </w:t>
            </w:r>
          </w:p>
          <w:p w14:paraId="68B4520C" w14:textId="17832344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9A77E0" w14:textId="77777777" w:rsidR="00CB30FB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100 PTV </w:t>
            </w:r>
          </w:p>
          <w:p w14:paraId="3CBA6D6D" w14:textId="77777777" w:rsidR="00B2622A" w:rsidRDefault="00CB30FB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HRCTV)</w:t>
            </w:r>
          </w:p>
          <w:p w14:paraId="68BC93B6" w14:textId="5704CB6F" w:rsidR="00CB30FB" w:rsidRPr="00845F6D" w:rsidRDefault="00CB30FB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2C698E" w14:textId="1A6DEF40" w:rsidR="00CB30FB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 PTV</w:t>
            </w:r>
          </w:p>
          <w:p w14:paraId="257BA8E7" w14:textId="53E22BA7" w:rsidR="00B2622A" w:rsidRPr="00845F6D" w:rsidRDefault="00CB30FB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90Gy) 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HRCTV) (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 w:rsidR="0023405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B2622A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63F18" w:rsidRPr="00B2622A" w14:paraId="1DB3E286" w14:textId="77777777" w:rsidTr="00663F18">
        <w:trPr>
          <w:trHeight w:val="284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D8C4B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FF323E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3729D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4E367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8B4C3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F7B88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6F68D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14D5DE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5D8B7A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BC9B6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A21D8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53819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9E29BC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.13</w:t>
            </w:r>
          </w:p>
        </w:tc>
      </w:tr>
      <w:tr w:rsidR="00663F18" w:rsidRPr="00B2622A" w14:paraId="300561AF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05DE4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12C70EE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F523F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719BD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744A2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E1CE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B7961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06F2A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99121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57F98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9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0DD0CC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0FE08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.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255A4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.41</w:t>
            </w:r>
          </w:p>
        </w:tc>
      </w:tr>
      <w:tr w:rsidR="00663F18" w:rsidRPr="00B2622A" w14:paraId="0D5B08C2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81552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1ABDC0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925013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AC5A7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169B7D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57B63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F74C5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380A4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E545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6DA6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94CBB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5773A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FCE7F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.99</w:t>
            </w:r>
          </w:p>
        </w:tc>
      </w:tr>
      <w:tr w:rsidR="00663F18" w:rsidRPr="00B2622A" w14:paraId="470A2B4A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6BA5D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C6C94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24996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1E2B3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6C76D4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17966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F1E32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A3508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55990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DC3B5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7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DC7ED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FB1E4D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C6572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.12</w:t>
            </w:r>
          </w:p>
        </w:tc>
      </w:tr>
      <w:tr w:rsidR="00663F18" w:rsidRPr="00B2622A" w14:paraId="7CAB04D3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2B919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E7D5AA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A0B517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41472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385D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42B83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A1DC6A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919E7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78C11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93D62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0.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8CB2A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E618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E015A4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.51</w:t>
            </w:r>
          </w:p>
        </w:tc>
      </w:tr>
      <w:tr w:rsidR="00663F18" w:rsidRPr="00B2622A" w14:paraId="6B73404A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E5011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767EC0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8D6C17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C9459A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800E7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B6FBAA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E170D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B2B7E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4603E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11108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B41A2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5C47D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3C401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4</w:t>
            </w:r>
          </w:p>
        </w:tc>
      </w:tr>
      <w:tr w:rsidR="00663F18" w:rsidRPr="00B2622A" w14:paraId="399C0C6F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764ED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BB86F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358B0C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24129D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EB074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82D40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0D1B5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DD8ED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BD086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F8F3EC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6.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B272BB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E8738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A41A9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57</w:t>
            </w:r>
          </w:p>
        </w:tc>
      </w:tr>
      <w:tr w:rsidR="00663F18" w:rsidRPr="00B2622A" w14:paraId="30E9C57E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295DD6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5BCBE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EA93C32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77329D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D92F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5BF72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2582D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1831C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39FBA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7717A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D2EBB6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965A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ACD16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91</w:t>
            </w:r>
          </w:p>
        </w:tc>
      </w:tr>
      <w:tr w:rsidR="00663F18" w:rsidRPr="00B2622A" w14:paraId="104D2EB1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34A367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171AFD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732D8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A5A6A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F700A7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E0D22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E9C5BC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361F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E11E34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507C5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1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BF127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331DB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06F0B5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55</w:t>
            </w:r>
          </w:p>
        </w:tc>
      </w:tr>
      <w:tr w:rsidR="00663F18" w:rsidRPr="00B2622A" w14:paraId="0D4C7485" w14:textId="77777777" w:rsidTr="00663F18">
        <w:trPr>
          <w:trHeight w:val="267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04F51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3B8DC8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8BB196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CB80C0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17464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EEF2DE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E824E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DBE411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C94494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58CAE3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5.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6C6099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2AA44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0AE6FF" w14:textId="77777777" w:rsidR="00B2622A" w:rsidRPr="00845F6D" w:rsidRDefault="00B2622A" w:rsidP="00B262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.56</w:t>
            </w:r>
          </w:p>
        </w:tc>
      </w:tr>
      <w:tr w:rsidR="00234050" w:rsidRPr="00B2622A" w14:paraId="141A3270" w14:textId="77777777" w:rsidTr="00663F18">
        <w:trPr>
          <w:trHeight w:val="267"/>
        </w:trPr>
        <w:tc>
          <w:tcPr>
            <w:tcW w:w="15655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815" w14:textId="77777777" w:rsidR="00234050" w:rsidRDefault="00234050" w:rsidP="00B262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Sub-total resection</w:t>
            </w:r>
          </w:p>
          <w:p w14:paraId="3CFB69E4" w14:textId="57BE9412" w:rsidR="00234050" w:rsidRPr="00845F6D" w:rsidRDefault="00234050" w:rsidP="00B2622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sidual </w:t>
            </w:r>
            <w:r w:rsidRPr="0023405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oss tumor volum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TV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anned target volum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TV) High-</w:t>
            </w:r>
            <w:r w:rsidR="00663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sk </w:t>
            </w:r>
            <w:r w:rsidR="00663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nical </w:t>
            </w:r>
            <w:r w:rsidR="00663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rget </w:t>
            </w:r>
            <w:r w:rsidR="00663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ume (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CT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, </w:t>
            </w:r>
            <w:r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se received by 90% of the volu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D90</w:t>
            </w:r>
            <w:r w:rsidR="00CB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, 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ume receiving 50% (30Gy) of the prescribed dose</w:t>
            </w:r>
            <w:r w:rsidR="00CB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V50), 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ume receiving 100% (60Gy) of the prescribed dose</w:t>
            </w:r>
            <w:r w:rsidR="00CB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CB30FB" w:rsidRPr="00845F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ume receiving 150% (90Gy) of the prescribed dose</w:t>
            </w:r>
          </w:p>
        </w:tc>
      </w:tr>
    </w:tbl>
    <w:p w14:paraId="129FC196" w14:textId="77777777" w:rsidR="005B1677" w:rsidRPr="00B2622A" w:rsidRDefault="005B1677">
      <w:pPr>
        <w:rPr>
          <w:rFonts w:ascii="Times New Roman" w:hAnsi="Times New Roman" w:cs="Times New Roman"/>
          <w:sz w:val="22"/>
          <w:szCs w:val="22"/>
        </w:rPr>
      </w:pPr>
    </w:p>
    <w:sectPr w:rsidR="005B1677" w:rsidRPr="00B2622A" w:rsidSect="00845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F6D"/>
    <w:rsid w:val="0002301A"/>
    <w:rsid w:val="00234050"/>
    <w:rsid w:val="002364FF"/>
    <w:rsid w:val="0047691C"/>
    <w:rsid w:val="005B1677"/>
    <w:rsid w:val="00663F18"/>
    <w:rsid w:val="00697A57"/>
    <w:rsid w:val="006A65E2"/>
    <w:rsid w:val="00703FC9"/>
    <w:rsid w:val="00845F6D"/>
    <w:rsid w:val="0094052D"/>
    <w:rsid w:val="00B2622A"/>
    <w:rsid w:val="00CB30FB"/>
    <w:rsid w:val="00CD01E5"/>
    <w:rsid w:val="00D3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69AA"/>
  <w15:chartTrackingRefBased/>
  <w15:docId w15:val="{7558AEF8-EB38-C541-9AC9-96802680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S Dharnipragada</dc:creator>
  <cp:keywords/>
  <dc:description/>
  <cp:lastModifiedBy>Rajiv S Dharnipragada</cp:lastModifiedBy>
  <cp:revision>2</cp:revision>
  <dcterms:created xsi:type="dcterms:W3CDTF">2023-04-27T21:19:00Z</dcterms:created>
  <dcterms:modified xsi:type="dcterms:W3CDTF">2023-04-27T21:19:00Z</dcterms:modified>
</cp:coreProperties>
</file>